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71766" w14:textId="2A60AA9C" w:rsidR="00827317" w:rsidRPr="00256B1D" w:rsidRDefault="00256B1D" w:rsidP="00256B1D">
      <w:pPr>
        <w:jc w:val="center"/>
        <w:rPr>
          <w:b/>
          <w:bCs/>
        </w:rPr>
      </w:pPr>
      <w:r w:rsidRPr="00256B1D">
        <w:rPr>
          <w:b/>
          <w:bCs/>
        </w:rPr>
        <w:t>Supplementary</w:t>
      </w:r>
      <w:r w:rsidRPr="00256B1D">
        <w:rPr>
          <w:rFonts w:hint="eastAsia"/>
          <w:b/>
          <w:bCs/>
        </w:rPr>
        <w:t xml:space="preserve"> </w:t>
      </w:r>
      <w:r w:rsidR="00F31BB3" w:rsidRPr="00256B1D">
        <w:rPr>
          <w:rFonts w:hint="eastAsia"/>
          <w:b/>
          <w:bCs/>
        </w:rPr>
        <w:t>Table</w:t>
      </w:r>
      <w:r w:rsidR="00F31BB3" w:rsidRPr="00256B1D">
        <w:rPr>
          <w:b/>
          <w:bCs/>
        </w:rPr>
        <w:t xml:space="preserve"> </w:t>
      </w:r>
      <w:r w:rsidR="00760A43">
        <w:rPr>
          <w:b/>
          <w:bCs/>
        </w:rPr>
        <w:t>3</w:t>
      </w:r>
      <w:r w:rsidR="00ED7959">
        <w:rPr>
          <w:b/>
          <w:bCs/>
        </w:rPr>
        <w:t>.</w:t>
      </w:r>
      <w:r w:rsidR="00F31BB3" w:rsidRPr="00256B1D">
        <w:rPr>
          <w:b/>
          <w:bCs/>
        </w:rPr>
        <w:t xml:space="preserve"> </w:t>
      </w:r>
      <w:r w:rsidRPr="00256B1D">
        <w:rPr>
          <w:b/>
          <w:bCs/>
        </w:rPr>
        <w:t xml:space="preserve">The </w:t>
      </w:r>
      <w:r w:rsidR="00017B3A">
        <w:rPr>
          <w:b/>
          <w:bCs/>
        </w:rPr>
        <w:t>PR</w:t>
      </w:r>
      <w:r w:rsidR="00017B3A">
        <w:rPr>
          <w:rFonts w:hint="eastAsia"/>
          <w:b/>
          <w:bCs/>
        </w:rPr>
        <w:t>-</w:t>
      </w:r>
      <w:r w:rsidRPr="00256B1D">
        <w:rPr>
          <w:b/>
          <w:bCs/>
        </w:rPr>
        <w:t>DE-</w:t>
      </w:r>
      <w:r w:rsidR="00C0790E">
        <w:rPr>
          <w:rFonts w:hint="eastAsia"/>
          <w:b/>
          <w:bCs/>
        </w:rPr>
        <w:t>I</w:t>
      </w:r>
      <w:r w:rsidRPr="00256B1D">
        <w:rPr>
          <w:b/>
          <w:bCs/>
        </w:rPr>
        <w:t>RGs used to construct the model and the corresponding coefficients</w:t>
      </w:r>
    </w:p>
    <w:p w14:paraId="4EAD5E88" w14:textId="77777777" w:rsidR="00256B1D" w:rsidRDefault="00256B1D"/>
    <w:tbl>
      <w:tblPr>
        <w:tblW w:w="2041" w:type="dxa"/>
        <w:jc w:val="center"/>
        <w:tblLook w:val="04A0" w:firstRow="1" w:lastRow="0" w:firstColumn="1" w:lastColumn="0" w:noHBand="0" w:noVBand="1"/>
      </w:tblPr>
      <w:tblGrid>
        <w:gridCol w:w="1301"/>
        <w:gridCol w:w="1076"/>
      </w:tblGrid>
      <w:tr w:rsidR="00017B3A" w:rsidRPr="00017B3A" w14:paraId="5B8F858F" w14:textId="77777777" w:rsidTr="00017B3A">
        <w:trPr>
          <w:trHeight w:val="276"/>
          <w:jc w:val="center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14AB" w14:textId="77777777" w:rsidR="00017B3A" w:rsidRPr="00017B3A" w:rsidRDefault="00017B3A" w:rsidP="00017B3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17B3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A395" w14:textId="77777777" w:rsidR="00017B3A" w:rsidRPr="00017B3A" w:rsidRDefault="00017B3A" w:rsidP="00017B3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17B3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oef</w:t>
            </w:r>
            <w:proofErr w:type="spellEnd"/>
          </w:p>
        </w:tc>
      </w:tr>
      <w:tr w:rsidR="00017B3A" w:rsidRPr="00017B3A" w14:paraId="19F03CA6" w14:textId="77777777" w:rsidTr="00017B3A">
        <w:trPr>
          <w:trHeight w:val="276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B783" w14:textId="77777777" w:rsidR="00017B3A" w:rsidRPr="00017B3A" w:rsidRDefault="00017B3A" w:rsidP="00017B3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17B3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POBEC3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DA08" w14:textId="77777777" w:rsidR="00017B3A" w:rsidRPr="00017B3A" w:rsidRDefault="00017B3A" w:rsidP="00017B3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B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9669</w:t>
            </w:r>
          </w:p>
        </w:tc>
      </w:tr>
      <w:tr w:rsidR="00017B3A" w:rsidRPr="00017B3A" w14:paraId="57F7E7A7" w14:textId="77777777" w:rsidTr="00017B3A">
        <w:trPr>
          <w:trHeight w:val="276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7AAE" w14:textId="77777777" w:rsidR="00017B3A" w:rsidRPr="00017B3A" w:rsidRDefault="00017B3A" w:rsidP="00017B3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17B3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3EE7" w14:textId="77777777" w:rsidR="00017B3A" w:rsidRPr="00017B3A" w:rsidRDefault="00017B3A" w:rsidP="00017B3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B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3796</w:t>
            </w:r>
          </w:p>
        </w:tc>
      </w:tr>
      <w:tr w:rsidR="00017B3A" w:rsidRPr="00017B3A" w14:paraId="3E3A5493" w14:textId="77777777" w:rsidTr="00017B3A">
        <w:trPr>
          <w:trHeight w:val="276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D34C" w14:textId="77777777" w:rsidR="00017B3A" w:rsidRPr="00017B3A" w:rsidRDefault="00017B3A" w:rsidP="00017B3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17B3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FE74" w14:textId="77777777" w:rsidR="00017B3A" w:rsidRPr="00017B3A" w:rsidRDefault="00017B3A" w:rsidP="00017B3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B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2148</w:t>
            </w:r>
          </w:p>
        </w:tc>
      </w:tr>
      <w:tr w:rsidR="00017B3A" w:rsidRPr="00017B3A" w14:paraId="5A1902A0" w14:textId="77777777" w:rsidTr="00017B3A">
        <w:trPr>
          <w:trHeight w:val="276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5A3A" w14:textId="77777777" w:rsidR="00017B3A" w:rsidRPr="00017B3A" w:rsidRDefault="00017B3A" w:rsidP="00017B3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17B3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4035" w14:textId="77777777" w:rsidR="00017B3A" w:rsidRPr="00017B3A" w:rsidRDefault="00017B3A" w:rsidP="00017B3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B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4172</w:t>
            </w:r>
          </w:p>
        </w:tc>
      </w:tr>
      <w:tr w:rsidR="00017B3A" w:rsidRPr="00017B3A" w14:paraId="796DCC27" w14:textId="77777777" w:rsidTr="00017B3A">
        <w:trPr>
          <w:trHeight w:val="276"/>
          <w:jc w:val="center"/>
        </w:trPr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9802" w14:textId="77777777" w:rsidR="00017B3A" w:rsidRPr="00017B3A" w:rsidRDefault="00017B3A" w:rsidP="00017B3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017B3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MGB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3D13" w14:textId="77777777" w:rsidR="00017B3A" w:rsidRPr="00017B3A" w:rsidRDefault="00017B3A" w:rsidP="00017B3A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17B3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5041</w:t>
            </w:r>
          </w:p>
        </w:tc>
      </w:tr>
    </w:tbl>
    <w:p w14:paraId="2F00175A" w14:textId="78A6FE70" w:rsidR="00F31BB3" w:rsidRPr="00995AEC" w:rsidRDefault="00F31BB3"/>
    <w:sectPr w:rsidR="00F31BB3" w:rsidRPr="00995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2528A" w14:textId="77777777" w:rsidR="00EC5626" w:rsidRDefault="00EC5626" w:rsidP="00F31BB3">
      <w:r>
        <w:separator/>
      </w:r>
    </w:p>
  </w:endnote>
  <w:endnote w:type="continuationSeparator" w:id="0">
    <w:p w14:paraId="551AEE8A" w14:textId="77777777" w:rsidR="00EC5626" w:rsidRDefault="00EC5626" w:rsidP="00F31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48A7D" w14:textId="77777777" w:rsidR="00EC5626" w:rsidRDefault="00EC5626" w:rsidP="00F31BB3">
      <w:r>
        <w:separator/>
      </w:r>
    </w:p>
  </w:footnote>
  <w:footnote w:type="continuationSeparator" w:id="0">
    <w:p w14:paraId="44E50C54" w14:textId="77777777" w:rsidR="00EC5626" w:rsidRDefault="00EC5626" w:rsidP="00F31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MjQ2tTAxMTIxNzNU0lEKTi0uzszPAykwqgUAsybKCSwAAAA="/>
  </w:docVars>
  <w:rsids>
    <w:rsidRoot w:val="00790508"/>
    <w:rsid w:val="00017B3A"/>
    <w:rsid w:val="000D22E9"/>
    <w:rsid w:val="000E1238"/>
    <w:rsid w:val="00157E21"/>
    <w:rsid w:val="001D4B78"/>
    <w:rsid w:val="00234F0A"/>
    <w:rsid w:val="00256B1D"/>
    <w:rsid w:val="003060BA"/>
    <w:rsid w:val="00342F7E"/>
    <w:rsid w:val="00616D70"/>
    <w:rsid w:val="0063486A"/>
    <w:rsid w:val="00760A43"/>
    <w:rsid w:val="00790508"/>
    <w:rsid w:val="00923909"/>
    <w:rsid w:val="00995AEC"/>
    <w:rsid w:val="00A4130F"/>
    <w:rsid w:val="00C0790E"/>
    <w:rsid w:val="00C21D82"/>
    <w:rsid w:val="00C62C64"/>
    <w:rsid w:val="00D72A57"/>
    <w:rsid w:val="00DC28CB"/>
    <w:rsid w:val="00E50742"/>
    <w:rsid w:val="00EB6DF8"/>
    <w:rsid w:val="00EC5626"/>
    <w:rsid w:val="00ED7959"/>
    <w:rsid w:val="00F31BB3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316B66"/>
  <w15:chartTrackingRefBased/>
  <w15:docId w15:val="{EEF7E1F3-1E90-4C0A-86BF-B285AF9EC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1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1B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1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1B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欣</dc:creator>
  <cp:keywords/>
  <dc:description/>
  <cp:lastModifiedBy>樊 欣</cp:lastModifiedBy>
  <cp:revision>6</cp:revision>
  <dcterms:created xsi:type="dcterms:W3CDTF">2021-10-05T09:50:00Z</dcterms:created>
  <dcterms:modified xsi:type="dcterms:W3CDTF">2022-04-06T12:23:00Z</dcterms:modified>
</cp:coreProperties>
</file>